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351F8" w14:textId="4C0C2558" w:rsidR="00C3306A" w:rsidRDefault="00EF6BE1" w:rsidP="00EF6BE1">
      <w:pPr>
        <w:jc w:val="center"/>
        <w:rPr>
          <w:rFonts w:ascii="Times New Roman" w:hAnsi="Times New Roman" w:cs="Times New Roman"/>
          <w:sz w:val="24"/>
          <w:szCs w:val="24"/>
        </w:rPr>
      </w:pPr>
      <w:r w:rsidRPr="00B54B45">
        <w:rPr>
          <w:rFonts w:ascii="Times New Roman" w:hAnsi="Times New Roman" w:cs="Times New Roman"/>
          <w:sz w:val="24"/>
          <w:szCs w:val="24"/>
        </w:rPr>
        <w:t>Table S</w:t>
      </w:r>
      <w:r w:rsidR="004E7695">
        <w:rPr>
          <w:rFonts w:ascii="Times New Roman" w:hAnsi="Times New Roman" w:cs="Times New Roman"/>
          <w:sz w:val="24"/>
          <w:szCs w:val="24"/>
        </w:rPr>
        <w:t>3</w:t>
      </w:r>
      <w:r w:rsidRPr="00B54B45">
        <w:rPr>
          <w:rFonts w:ascii="Times New Roman" w:hAnsi="Times New Roman" w:cs="Times New Roman"/>
          <w:sz w:val="24"/>
          <w:szCs w:val="24"/>
        </w:rPr>
        <w:t xml:space="preserve"> The results of KEGG in </w:t>
      </w:r>
      <w:r w:rsidRPr="00EF6BE1">
        <w:rPr>
          <w:rFonts w:ascii="Times New Roman" w:hAnsi="Times New Roman" w:cs="Times New Roman"/>
          <w:sz w:val="24"/>
          <w:szCs w:val="24"/>
        </w:rPr>
        <w:t>Type 2 Diabetes versus Prediabetes</w:t>
      </w:r>
    </w:p>
    <w:tbl>
      <w:tblPr>
        <w:tblStyle w:val="a7"/>
        <w:tblW w:w="9790" w:type="dxa"/>
        <w:tblLook w:val="04A0" w:firstRow="1" w:lastRow="0" w:firstColumn="1" w:lastColumn="0" w:noHBand="0" w:noVBand="1"/>
      </w:tblPr>
      <w:tblGrid>
        <w:gridCol w:w="2808"/>
        <w:gridCol w:w="2250"/>
        <w:gridCol w:w="4732"/>
      </w:tblGrid>
      <w:tr w:rsidR="00357CD9" w:rsidRPr="00266FDB" w14:paraId="2D813594" w14:textId="77777777" w:rsidTr="00357CD9">
        <w:tc>
          <w:tcPr>
            <w:tcW w:w="2808" w:type="dxa"/>
            <w:vAlign w:val="center"/>
          </w:tcPr>
          <w:p w14:paraId="3FAEACA7" w14:textId="71D7E2E1" w:rsidR="00357CD9" w:rsidRPr="00266FDB" w:rsidRDefault="00357CD9" w:rsidP="00357CD9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2250" w:type="dxa"/>
            <w:vAlign w:val="center"/>
          </w:tcPr>
          <w:p w14:paraId="2B225504" w14:textId="4B074F3C" w:rsidR="00357CD9" w:rsidRPr="00266FDB" w:rsidRDefault="00357CD9" w:rsidP="00357CD9">
            <w:pPr>
              <w:jc w:val="center"/>
              <w:rPr>
                <w:rFonts w:ascii="Times New Roman" w:hAnsi="Times New Roman" w:cs="Times New Roman"/>
              </w:rPr>
            </w:pPr>
            <w:r w:rsidRPr="00DB68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732" w:type="dxa"/>
          </w:tcPr>
          <w:p w14:paraId="6054BA70" w14:textId="22D90F4A" w:rsidR="00357CD9" w:rsidRPr="00266FDB" w:rsidRDefault="00357CD9" w:rsidP="00357CD9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hAnsi="Times New Roman" w:cs="Times New Roman"/>
              </w:rPr>
              <w:t>Input</w:t>
            </w:r>
          </w:p>
        </w:tc>
      </w:tr>
      <w:tr w:rsidR="00EF6BE1" w:rsidRPr="00266FDB" w14:paraId="1C1E4915" w14:textId="77777777" w:rsidTr="00357CD9">
        <w:tc>
          <w:tcPr>
            <w:tcW w:w="2808" w:type="dxa"/>
            <w:vAlign w:val="center"/>
          </w:tcPr>
          <w:p w14:paraId="0D97CBE2" w14:textId="7AEAFB15" w:rsidR="00EF6BE1" w:rsidRPr="00266FDB" w:rsidRDefault="00EF6BE1" w:rsidP="00EF6BE1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2250" w:type="dxa"/>
            <w:vAlign w:val="center"/>
          </w:tcPr>
          <w:p w14:paraId="137545DE" w14:textId="23AF5FEC" w:rsidR="00EF6BE1" w:rsidRPr="00266FDB" w:rsidRDefault="00EF6BE1" w:rsidP="00EF6BE1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08</w:t>
            </w:r>
          </w:p>
        </w:tc>
        <w:tc>
          <w:tcPr>
            <w:tcW w:w="4732" w:type="dxa"/>
          </w:tcPr>
          <w:p w14:paraId="41F58913" w14:textId="77777777" w:rsidR="00266FDB" w:rsidRPr="00266FDB" w:rsidRDefault="00266FDB" w:rsidP="00266F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HIST1H2AH|HIST1H2BK|CCND39|</w:t>
            </w:r>
          </w:p>
          <w:p w14:paraId="782E1D13" w14:textId="2FB8071C" w:rsidR="00EF6BE1" w:rsidRPr="00266FDB" w:rsidRDefault="00266FDB" w:rsidP="00266F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HIST1H4I|HIST1H2BJ|HAT1</w:t>
            </w:r>
          </w:p>
        </w:tc>
      </w:tr>
      <w:tr w:rsidR="00EF6BE1" w:rsidRPr="00266FDB" w14:paraId="04EE96B4" w14:textId="77777777" w:rsidTr="00357CD9">
        <w:tc>
          <w:tcPr>
            <w:tcW w:w="2808" w:type="dxa"/>
            <w:vAlign w:val="center"/>
          </w:tcPr>
          <w:p w14:paraId="2284EEB7" w14:textId="19FFADFD" w:rsidR="00EF6BE1" w:rsidRPr="00266FDB" w:rsidRDefault="00EF6BE1" w:rsidP="00EF6BE1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2250" w:type="dxa"/>
            <w:vAlign w:val="center"/>
          </w:tcPr>
          <w:p w14:paraId="60C6A17E" w14:textId="00C280CE" w:rsidR="00EF6BE1" w:rsidRPr="00266FDB" w:rsidRDefault="00EF6BE1" w:rsidP="00EF6BE1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07</w:t>
            </w:r>
          </w:p>
        </w:tc>
        <w:tc>
          <w:tcPr>
            <w:tcW w:w="4732" w:type="dxa"/>
          </w:tcPr>
          <w:p w14:paraId="0B396592" w14:textId="77777777" w:rsidR="00266FDB" w:rsidRPr="00266FDB" w:rsidRDefault="00266FDB" w:rsidP="00266F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HIST1H2BJ|CCND39|HIST1H2AH|</w:t>
            </w:r>
          </w:p>
          <w:p w14:paraId="6061044B" w14:textId="039877D2" w:rsidR="00EF6BE1" w:rsidRPr="00266FDB" w:rsidRDefault="00266FDB" w:rsidP="00266F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HIST1H4I|HIST1H2BK</w:t>
            </w:r>
          </w:p>
        </w:tc>
      </w:tr>
      <w:tr w:rsidR="00EF6BE1" w:rsidRPr="00266FDB" w14:paraId="222C1BDB" w14:textId="77777777" w:rsidTr="00357CD9">
        <w:tc>
          <w:tcPr>
            <w:tcW w:w="2808" w:type="dxa"/>
            <w:vAlign w:val="center"/>
          </w:tcPr>
          <w:p w14:paraId="6F9CDE66" w14:textId="40D413A9" w:rsidR="00EF6BE1" w:rsidRPr="00266FDB" w:rsidRDefault="00EF6BE1" w:rsidP="00EF6BE1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2250" w:type="dxa"/>
            <w:vAlign w:val="center"/>
          </w:tcPr>
          <w:p w14:paraId="700CD09C" w14:textId="23031669" w:rsidR="00EF6BE1" w:rsidRPr="00266FDB" w:rsidRDefault="00EF6BE1" w:rsidP="00EF6BE1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6</w:t>
            </w:r>
          </w:p>
        </w:tc>
        <w:tc>
          <w:tcPr>
            <w:tcW w:w="4732" w:type="dxa"/>
            <w:tcBorders>
              <w:bottom w:val="single" w:sz="4" w:space="0" w:color="auto"/>
            </w:tcBorders>
          </w:tcPr>
          <w:p w14:paraId="75D5B275" w14:textId="013AFEE6" w:rsidR="00EF6BE1" w:rsidRPr="00266FDB" w:rsidRDefault="00266FDB" w:rsidP="00266F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HIST1H2BJ|RB1|HIST1H4I|CCND3|HIST1H2BK</w:t>
            </w:r>
          </w:p>
        </w:tc>
      </w:tr>
      <w:tr w:rsidR="00266FDB" w:rsidRPr="00266FDB" w14:paraId="18E89055" w14:textId="77777777" w:rsidTr="00357CD9">
        <w:tc>
          <w:tcPr>
            <w:tcW w:w="2808" w:type="dxa"/>
            <w:vAlign w:val="center"/>
          </w:tcPr>
          <w:p w14:paraId="7A64B43A" w14:textId="487F7B2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250" w:type="dxa"/>
            <w:vAlign w:val="center"/>
          </w:tcPr>
          <w:p w14:paraId="0463089D" w14:textId="5DA5870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E713" w14:textId="3583AEC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|ORC4|CCND3|ORC2</w:t>
            </w:r>
          </w:p>
        </w:tc>
      </w:tr>
      <w:tr w:rsidR="00266FDB" w:rsidRPr="00266FDB" w14:paraId="51FDF1D7" w14:textId="77777777" w:rsidTr="00357CD9">
        <w:tc>
          <w:tcPr>
            <w:tcW w:w="2808" w:type="dxa"/>
            <w:vAlign w:val="center"/>
          </w:tcPr>
          <w:p w14:paraId="5F18C70D" w14:textId="3239DFE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2250" w:type="dxa"/>
            <w:vAlign w:val="center"/>
          </w:tcPr>
          <w:p w14:paraId="5499377B" w14:textId="71504C67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A5284" w14:textId="77777777" w:rsidR="00266FDB" w:rsidRPr="00266FDB" w:rsidRDefault="00266FDB" w:rsidP="00266FD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AK4|PRPS1L1|MGAT2|OPLAH|CYC1|</w:t>
            </w:r>
          </w:p>
          <w:p w14:paraId="2B32AC04" w14:textId="33FA40F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STT3B|FAH|CDIPT|GPAA1</w:t>
            </w:r>
          </w:p>
        </w:tc>
      </w:tr>
      <w:tr w:rsidR="00266FDB" w:rsidRPr="00266FDB" w14:paraId="3428727A" w14:textId="77777777" w:rsidTr="00357CD9">
        <w:tc>
          <w:tcPr>
            <w:tcW w:w="2808" w:type="dxa"/>
            <w:vAlign w:val="center"/>
          </w:tcPr>
          <w:p w14:paraId="2E09925C" w14:textId="30900C4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2250" w:type="dxa"/>
            <w:vAlign w:val="center"/>
          </w:tcPr>
          <w:p w14:paraId="4040A7CB" w14:textId="2134834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926F7" w14:textId="3CA3383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OLE2|PARP2</w:t>
            </w:r>
          </w:p>
        </w:tc>
      </w:tr>
      <w:tr w:rsidR="00266FDB" w:rsidRPr="00266FDB" w14:paraId="01800C3B" w14:textId="77777777" w:rsidTr="00357CD9">
        <w:tc>
          <w:tcPr>
            <w:tcW w:w="2808" w:type="dxa"/>
            <w:vAlign w:val="center"/>
          </w:tcPr>
          <w:p w14:paraId="2A6FDB76" w14:textId="769CC8B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  <w:tc>
          <w:tcPr>
            <w:tcW w:w="2250" w:type="dxa"/>
            <w:vAlign w:val="center"/>
          </w:tcPr>
          <w:p w14:paraId="2043171C" w14:textId="77CD7F87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4633E" w14:textId="5CB0C23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9|HIST1H2AH|PARP2</w:t>
            </w:r>
          </w:p>
        </w:tc>
      </w:tr>
      <w:tr w:rsidR="00266FDB" w:rsidRPr="00266FDB" w14:paraId="7DDC5C32" w14:textId="77777777" w:rsidTr="00357CD9">
        <w:tc>
          <w:tcPr>
            <w:tcW w:w="2808" w:type="dxa"/>
            <w:vAlign w:val="center"/>
          </w:tcPr>
          <w:p w14:paraId="79DA7BDC" w14:textId="21A256E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2250" w:type="dxa"/>
            <w:vAlign w:val="center"/>
          </w:tcPr>
          <w:p w14:paraId="4DCE9883" w14:textId="6BECB54E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E2EF6" w14:textId="04188EB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XPO1|NUPL2|NUP35</w:t>
            </w:r>
          </w:p>
        </w:tc>
      </w:tr>
      <w:tr w:rsidR="00266FDB" w:rsidRPr="00266FDB" w14:paraId="58013B18" w14:textId="77777777" w:rsidTr="00357CD9">
        <w:tc>
          <w:tcPr>
            <w:tcW w:w="2808" w:type="dxa"/>
            <w:vAlign w:val="center"/>
          </w:tcPr>
          <w:p w14:paraId="4FB5BC52" w14:textId="72F465E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2250" w:type="dxa"/>
            <w:vAlign w:val="center"/>
          </w:tcPr>
          <w:p w14:paraId="0A0667B0" w14:textId="24F700DA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3877B" w14:textId="3D27627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GYPA|GYPB</w:t>
            </w:r>
          </w:p>
        </w:tc>
      </w:tr>
      <w:tr w:rsidR="00266FDB" w:rsidRPr="00266FDB" w14:paraId="54F226F4" w14:textId="77777777" w:rsidTr="00357CD9">
        <w:tc>
          <w:tcPr>
            <w:tcW w:w="2808" w:type="dxa"/>
            <w:vAlign w:val="center"/>
          </w:tcPr>
          <w:p w14:paraId="3A4336E0" w14:textId="32E8774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2250" w:type="dxa"/>
            <w:vAlign w:val="center"/>
          </w:tcPr>
          <w:p w14:paraId="3F9CFC40" w14:textId="1B3393BD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86B1F" w14:textId="2AFA19B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|CCND3|PSMD4</w:t>
            </w:r>
          </w:p>
        </w:tc>
      </w:tr>
      <w:tr w:rsidR="00266FDB" w:rsidRPr="00266FDB" w14:paraId="2FE46858" w14:textId="77777777" w:rsidTr="00357CD9">
        <w:tc>
          <w:tcPr>
            <w:tcW w:w="2808" w:type="dxa"/>
            <w:vAlign w:val="center"/>
          </w:tcPr>
          <w:p w14:paraId="2561D4FA" w14:textId="24B78A0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2250" w:type="dxa"/>
            <w:vAlign w:val="center"/>
          </w:tcPr>
          <w:p w14:paraId="35342E99" w14:textId="3038377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4CCE0" w14:textId="57BA810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MGAT2|STT3B</w:t>
            </w:r>
          </w:p>
        </w:tc>
      </w:tr>
      <w:tr w:rsidR="00266FDB" w:rsidRPr="00266FDB" w14:paraId="2BD33793" w14:textId="77777777" w:rsidTr="00357CD9">
        <w:tc>
          <w:tcPr>
            <w:tcW w:w="2808" w:type="dxa"/>
            <w:vAlign w:val="center"/>
          </w:tcPr>
          <w:p w14:paraId="61C8AA1B" w14:textId="77B4BE2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2250" w:type="dxa"/>
            <w:vAlign w:val="center"/>
          </w:tcPr>
          <w:p w14:paraId="6A32C3E5" w14:textId="6BEFA38D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5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C423" w14:textId="28F52F8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|XPO1|CCND3</w:t>
            </w:r>
          </w:p>
        </w:tc>
      </w:tr>
      <w:tr w:rsidR="00266FDB" w:rsidRPr="00266FDB" w14:paraId="5477614F" w14:textId="77777777" w:rsidTr="00357CD9">
        <w:tc>
          <w:tcPr>
            <w:tcW w:w="2808" w:type="dxa"/>
            <w:vAlign w:val="center"/>
          </w:tcPr>
          <w:p w14:paraId="55EBACFD" w14:textId="636239D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2250" w:type="dxa"/>
            <w:vAlign w:val="center"/>
          </w:tcPr>
          <w:p w14:paraId="4D584E49" w14:textId="4A52541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4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F199" w14:textId="612C3DA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PS1L1|AK4</w:t>
            </w:r>
          </w:p>
        </w:tc>
      </w:tr>
      <w:tr w:rsidR="00266FDB" w:rsidRPr="00266FDB" w14:paraId="7048796A" w14:textId="77777777" w:rsidTr="00357CD9">
        <w:tc>
          <w:tcPr>
            <w:tcW w:w="2808" w:type="dxa"/>
            <w:vAlign w:val="center"/>
          </w:tcPr>
          <w:p w14:paraId="18CB996A" w14:textId="53718FE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alcoholic fatty liver disease (NAFLD)</w:t>
            </w:r>
          </w:p>
        </w:tc>
        <w:tc>
          <w:tcPr>
            <w:tcW w:w="2250" w:type="dxa"/>
            <w:vAlign w:val="center"/>
          </w:tcPr>
          <w:p w14:paraId="55C941B0" w14:textId="46ABB4E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5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02497" w14:textId="79462F0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|LEPR</w:t>
            </w:r>
          </w:p>
        </w:tc>
      </w:tr>
      <w:tr w:rsidR="00266FDB" w:rsidRPr="00266FDB" w14:paraId="5E585301" w14:textId="77777777" w:rsidTr="00357CD9">
        <w:tc>
          <w:tcPr>
            <w:tcW w:w="2808" w:type="dxa"/>
            <w:vAlign w:val="center"/>
          </w:tcPr>
          <w:p w14:paraId="38DEAD9B" w14:textId="44476C5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2250" w:type="dxa"/>
            <w:vAlign w:val="center"/>
          </w:tcPr>
          <w:p w14:paraId="51B6DFF6" w14:textId="0314137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6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5DB3D" w14:textId="1487B11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PS29|RPL36AL</w:t>
            </w:r>
          </w:p>
        </w:tc>
      </w:tr>
      <w:tr w:rsidR="00266FDB" w:rsidRPr="00266FDB" w14:paraId="1B860046" w14:textId="77777777" w:rsidTr="00357CD9">
        <w:tc>
          <w:tcPr>
            <w:tcW w:w="2808" w:type="dxa"/>
            <w:vAlign w:val="center"/>
          </w:tcPr>
          <w:p w14:paraId="687B00F3" w14:textId="343B3EC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2250" w:type="dxa"/>
            <w:vAlign w:val="center"/>
          </w:tcPr>
          <w:p w14:paraId="51E069BB" w14:textId="5FE438E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7F81C" w14:textId="34A2393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|CCND3</w:t>
            </w:r>
          </w:p>
        </w:tc>
      </w:tr>
      <w:tr w:rsidR="00266FDB" w:rsidRPr="00266FDB" w14:paraId="01839F37" w14:textId="77777777" w:rsidTr="00357CD9">
        <w:tc>
          <w:tcPr>
            <w:tcW w:w="2808" w:type="dxa"/>
            <w:vAlign w:val="center"/>
          </w:tcPr>
          <w:p w14:paraId="57A9D38A" w14:textId="5166DF6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2250" w:type="dxa"/>
            <w:vAlign w:val="center"/>
          </w:tcPr>
          <w:p w14:paraId="292545FA" w14:textId="7294B60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8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5D6F0" w14:textId="4E7AD09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LEPR|CCND3</w:t>
            </w:r>
          </w:p>
        </w:tc>
      </w:tr>
      <w:tr w:rsidR="00266FDB" w:rsidRPr="00266FDB" w14:paraId="7116D843" w14:textId="77777777" w:rsidTr="00357CD9">
        <w:tc>
          <w:tcPr>
            <w:tcW w:w="2808" w:type="dxa"/>
            <w:vAlign w:val="center"/>
          </w:tcPr>
          <w:p w14:paraId="3EEC3FD0" w14:textId="4E17F4F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2250" w:type="dxa"/>
            <w:vAlign w:val="center"/>
          </w:tcPr>
          <w:p w14:paraId="0858DCB7" w14:textId="081CCFFE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98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360A" w14:textId="58A1459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XPO1|CCND3</w:t>
            </w:r>
          </w:p>
        </w:tc>
      </w:tr>
      <w:tr w:rsidR="00266FDB" w:rsidRPr="00266FDB" w14:paraId="23BAD73E" w14:textId="77777777" w:rsidTr="00357CD9">
        <w:tc>
          <w:tcPr>
            <w:tcW w:w="2808" w:type="dxa"/>
            <w:vAlign w:val="center"/>
          </w:tcPr>
          <w:p w14:paraId="3C2789CD" w14:textId="5464023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2250" w:type="dxa"/>
            <w:vAlign w:val="center"/>
          </w:tcPr>
          <w:p w14:paraId="53DE5DFB" w14:textId="1BB5C1A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48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A8C73" w14:textId="3DF77AB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AK4</w:t>
            </w:r>
          </w:p>
        </w:tc>
      </w:tr>
      <w:tr w:rsidR="00266FDB" w:rsidRPr="00266FDB" w14:paraId="38C200CE" w14:textId="77777777" w:rsidTr="00357CD9">
        <w:tc>
          <w:tcPr>
            <w:tcW w:w="2808" w:type="dxa"/>
            <w:vAlign w:val="center"/>
          </w:tcPr>
          <w:p w14:paraId="6107FAF4" w14:textId="26D252E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2250" w:type="dxa"/>
            <w:vAlign w:val="center"/>
          </w:tcPr>
          <w:p w14:paraId="0A335236" w14:textId="6DC2FC5F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14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31C51" w14:textId="5A2A7AB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|CCND3|LPAR6</w:t>
            </w:r>
          </w:p>
        </w:tc>
      </w:tr>
      <w:tr w:rsidR="00266FDB" w:rsidRPr="00266FDB" w14:paraId="44AC0FF5" w14:textId="77777777" w:rsidTr="00357CD9">
        <w:tc>
          <w:tcPr>
            <w:tcW w:w="2808" w:type="dxa"/>
            <w:vAlign w:val="center"/>
          </w:tcPr>
          <w:p w14:paraId="1E3ECCBE" w14:textId="6C58B8E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2250" w:type="dxa"/>
            <w:vAlign w:val="center"/>
          </w:tcPr>
          <w:p w14:paraId="6A415CE1" w14:textId="22BA6171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48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7FC6F" w14:textId="2AB1C074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MS2</w:t>
            </w:r>
          </w:p>
        </w:tc>
      </w:tr>
      <w:tr w:rsidR="00266FDB" w:rsidRPr="00266FDB" w14:paraId="23A75D5D" w14:textId="77777777" w:rsidTr="00357CD9">
        <w:tc>
          <w:tcPr>
            <w:tcW w:w="2808" w:type="dxa"/>
            <w:vAlign w:val="center"/>
          </w:tcPr>
          <w:p w14:paraId="37ED7BA3" w14:textId="6338F8B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2250" w:type="dxa"/>
            <w:vAlign w:val="center"/>
          </w:tcPr>
          <w:p w14:paraId="2CACDD41" w14:textId="1BA9E44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8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8C983" w14:textId="0030E80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GPAA1</w:t>
            </w:r>
          </w:p>
        </w:tc>
      </w:tr>
      <w:tr w:rsidR="00266FDB" w:rsidRPr="00266FDB" w14:paraId="1776B1D1" w14:textId="77777777" w:rsidTr="00357CD9">
        <w:tc>
          <w:tcPr>
            <w:tcW w:w="2808" w:type="dxa"/>
            <w:vAlign w:val="center"/>
          </w:tcPr>
          <w:p w14:paraId="60B12A0E" w14:textId="5FA6B42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2250" w:type="dxa"/>
            <w:vAlign w:val="center"/>
          </w:tcPr>
          <w:p w14:paraId="07A746E9" w14:textId="1959555E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9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0EDA" w14:textId="6F43004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AB11FIP1|DNAJC6</w:t>
            </w:r>
          </w:p>
        </w:tc>
      </w:tr>
      <w:tr w:rsidR="00266FDB" w:rsidRPr="00266FDB" w14:paraId="1D294039" w14:textId="77777777" w:rsidTr="00357CD9">
        <w:tc>
          <w:tcPr>
            <w:tcW w:w="2808" w:type="dxa"/>
            <w:vAlign w:val="center"/>
          </w:tcPr>
          <w:p w14:paraId="4A0659B7" w14:textId="132CC8E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2250" w:type="dxa"/>
            <w:vAlign w:val="center"/>
          </w:tcPr>
          <w:p w14:paraId="70AC9CE4" w14:textId="3823D98D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9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7886C" w14:textId="786DAD0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PS1L1</w:t>
            </w:r>
          </w:p>
        </w:tc>
      </w:tr>
      <w:tr w:rsidR="00266FDB" w:rsidRPr="00266FDB" w14:paraId="2DE3BFA0" w14:textId="77777777" w:rsidTr="00357CD9">
        <w:tc>
          <w:tcPr>
            <w:tcW w:w="2808" w:type="dxa"/>
            <w:vAlign w:val="center"/>
          </w:tcPr>
          <w:p w14:paraId="43FABA09" w14:textId="525DC05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2250" w:type="dxa"/>
            <w:vAlign w:val="center"/>
          </w:tcPr>
          <w:p w14:paraId="04BFC856" w14:textId="71A822A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2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004C4" w14:textId="2293F80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FAH</w:t>
            </w:r>
          </w:p>
        </w:tc>
      </w:tr>
      <w:tr w:rsidR="00266FDB" w:rsidRPr="00266FDB" w14:paraId="4FD0F564" w14:textId="77777777" w:rsidTr="00357CD9">
        <w:tc>
          <w:tcPr>
            <w:tcW w:w="2808" w:type="dxa"/>
            <w:vAlign w:val="center"/>
          </w:tcPr>
          <w:p w14:paraId="46A3C528" w14:textId="5A45DC6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2250" w:type="dxa"/>
            <w:vAlign w:val="center"/>
          </w:tcPr>
          <w:p w14:paraId="13CF6DDE" w14:textId="4525016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2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550FD" w14:textId="219F029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OLE2</w:t>
            </w:r>
          </w:p>
        </w:tc>
      </w:tr>
      <w:tr w:rsidR="00266FDB" w:rsidRPr="00266FDB" w14:paraId="471D2B20" w14:textId="77777777" w:rsidTr="00357CD9">
        <w:tc>
          <w:tcPr>
            <w:tcW w:w="2808" w:type="dxa"/>
            <w:vAlign w:val="center"/>
          </w:tcPr>
          <w:p w14:paraId="55DB3CE7" w14:textId="37B3D02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2250" w:type="dxa"/>
            <w:vAlign w:val="center"/>
          </w:tcPr>
          <w:p w14:paraId="56BC4E9F" w14:textId="0844DB5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2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80964" w14:textId="6C32C00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LEPR|ACVR2A</w:t>
            </w:r>
          </w:p>
        </w:tc>
      </w:tr>
      <w:tr w:rsidR="00266FDB" w:rsidRPr="00266FDB" w14:paraId="6BB8FB66" w14:textId="77777777" w:rsidTr="00357CD9">
        <w:tc>
          <w:tcPr>
            <w:tcW w:w="2808" w:type="dxa"/>
            <w:vAlign w:val="center"/>
          </w:tcPr>
          <w:p w14:paraId="3B4BF457" w14:textId="54A0099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2250" w:type="dxa"/>
            <w:vAlign w:val="center"/>
          </w:tcPr>
          <w:p w14:paraId="6BE98BCA" w14:textId="1A9C2C3D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98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16A2" w14:textId="71FDCBB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ZEB2|PRKCE</w:t>
            </w:r>
          </w:p>
        </w:tc>
      </w:tr>
      <w:tr w:rsidR="00266FDB" w:rsidRPr="00266FDB" w14:paraId="10C9BF4C" w14:textId="77777777" w:rsidTr="00357CD9">
        <w:tc>
          <w:tcPr>
            <w:tcW w:w="2808" w:type="dxa"/>
            <w:vAlign w:val="center"/>
          </w:tcPr>
          <w:p w14:paraId="3D310D0A" w14:textId="7459DFD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2250" w:type="dxa"/>
            <w:vAlign w:val="center"/>
          </w:tcPr>
          <w:p w14:paraId="1DCE1CAA" w14:textId="36ED70CF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7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36D6D" w14:textId="307C4EF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220F5F1F" w14:textId="77777777" w:rsidTr="00357CD9">
        <w:tc>
          <w:tcPr>
            <w:tcW w:w="2808" w:type="dxa"/>
            <w:vAlign w:val="center"/>
          </w:tcPr>
          <w:p w14:paraId="1AF3A403" w14:textId="4E0D7B1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2250" w:type="dxa"/>
            <w:vAlign w:val="center"/>
          </w:tcPr>
          <w:p w14:paraId="0FE7BB8B" w14:textId="7638A6B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15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6D0D" w14:textId="2BED675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SMD4</w:t>
            </w:r>
          </w:p>
        </w:tc>
      </w:tr>
      <w:tr w:rsidR="00266FDB" w:rsidRPr="00266FDB" w14:paraId="60BACFAD" w14:textId="77777777" w:rsidTr="00357CD9">
        <w:tc>
          <w:tcPr>
            <w:tcW w:w="2808" w:type="dxa"/>
            <w:vAlign w:val="center"/>
          </w:tcPr>
          <w:p w14:paraId="0845764E" w14:textId="766036C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2250" w:type="dxa"/>
            <w:vAlign w:val="center"/>
          </w:tcPr>
          <w:p w14:paraId="6BD83B11" w14:textId="642380EF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9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FC5F9" w14:textId="4DA15A4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748A7FFB" w14:textId="77777777" w:rsidTr="00357CD9">
        <w:tc>
          <w:tcPr>
            <w:tcW w:w="2808" w:type="dxa"/>
            <w:vAlign w:val="center"/>
          </w:tcPr>
          <w:p w14:paraId="10A58F08" w14:textId="411633A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2250" w:type="dxa"/>
            <w:vAlign w:val="center"/>
          </w:tcPr>
          <w:p w14:paraId="3A6CD26A" w14:textId="0BC87DEA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3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F7B51" w14:textId="4210428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|CCND3</w:t>
            </w:r>
          </w:p>
        </w:tc>
      </w:tr>
      <w:tr w:rsidR="00266FDB" w:rsidRPr="00266FDB" w14:paraId="3C4F936A" w14:textId="77777777" w:rsidTr="00357CD9">
        <w:tc>
          <w:tcPr>
            <w:tcW w:w="2808" w:type="dxa"/>
            <w:vAlign w:val="center"/>
          </w:tcPr>
          <w:p w14:paraId="1C521CFD" w14:textId="2593313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2250" w:type="dxa"/>
            <w:vAlign w:val="center"/>
          </w:tcPr>
          <w:p w14:paraId="152EE7A9" w14:textId="1AD47941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3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970F8" w14:textId="04D644B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OLE2</w:t>
            </w:r>
          </w:p>
        </w:tc>
      </w:tr>
      <w:tr w:rsidR="00266FDB" w:rsidRPr="00266FDB" w14:paraId="4DEF3C2F" w14:textId="77777777" w:rsidTr="00357CD9">
        <w:tc>
          <w:tcPr>
            <w:tcW w:w="2808" w:type="dxa"/>
            <w:vAlign w:val="center"/>
          </w:tcPr>
          <w:p w14:paraId="393ADE6F" w14:textId="643C7DC4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uroactive ligand-receptor interaction</w:t>
            </w:r>
          </w:p>
        </w:tc>
        <w:tc>
          <w:tcPr>
            <w:tcW w:w="2250" w:type="dxa"/>
            <w:vAlign w:val="center"/>
          </w:tcPr>
          <w:p w14:paraId="22741474" w14:textId="7FB1A92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44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DF791" w14:textId="2B16CF0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LEPR|LPAR6</w:t>
            </w:r>
          </w:p>
        </w:tc>
      </w:tr>
      <w:tr w:rsidR="00266FDB" w:rsidRPr="00266FDB" w14:paraId="6E1C2835" w14:textId="77777777" w:rsidTr="00357CD9">
        <w:tc>
          <w:tcPr>
            <w:tcW w:w="2808" w:type="dxa"/>
            <w:vAlign w:val="center"/>
          </w:tcPr>
          <w:p w14:paraId="1B3CAFDD" w14:textId="5DB3656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2250" w:type="dxa"/>
            <w:vAlign w:val="center"/>
          </w:tcPr>
          <w:p w14:paraId="02336151" w14:textId="4645323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9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C14F1" w14:textId="2510783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|LPAR6</w:t>
            </w:r>
          </w:p>
        </w:tc>
      </w:tr>
      <w:tr w:rsidR="00266FDB" w:rsidRPr="00266FDB" w14:paraId="1B7B7CA9" w14:textId="77777777" w:rsidTr="00357CD9">
        <w:tc>
          <w:tcPr>
            <w:tcW w:w="2808" w:type="dxa"/>
            <w:vAlign w:val="center"/>
          </w:tcPr>
          <w:p w14:paraId="2D689A03" w14:textId="67A3A0F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oni anemia pathway</w:t>
            </w:r>
          </w:p>
        </w:tc>
        <w:tc>
          <w:tcPr>
            <w:tcW w:w="2250" w:type="dxa"/>
            <w:vAlign w:val="center"/>
          </w:tcPr>
          <w:p w14:paraId="20E93914" w14:textId="0B625CA1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49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21062" w14:textId="03E08C7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MS2</w:t>
            </w:r>
          </w:p>
        </w:tc>
      </w:tr>
      <w:tr w:rsidR="00266FDB" w:rsidRPr="00266FDB" w14:paraId="5AF31240" w14:textId="77777777" w:rsidTr="00357CD9">
        <w:tc>
          <w:tcPr>
            <w:tcW w:w="2808" w:type="dxa"/>
            <w:vAlign w:val="center"/>
          </w:tcPr>
          <w:p w14:paraId="52C1F704" w14:textId="5788318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2250" w:type="dxa"/>
            <w:vAlign w:val="center"/>
          </w:tcPr>
          <w:p w14:paraId="762E39A4" w14:textId="1EDFF15D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524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4822F" w14:textId="58791A0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LK1</w:t>
            </w:r>
          </w:p>
        </w:tc>
      </w:tr>
      <w:tr w:rsidR="00266FDB" w:rsidRPr="00266FDB" w14:paraId="14528461" w14:textId="77777777" w:rsidTr="00357CD9">
        <w:tc>
          <w:tcPr>
            <w:tcW w:w="2808" w:type="dxa"/>
            <w:vAlign w:val="center"/>
          </w:tcPr>
          <w:p w14:paraId="7BE65F21" w14:textId="103B4BE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2250" w:type="dxa"/>
            <w:vAlign w:val="center"/>
          </w:tcPr>
          <w:p w14:paraId="4FDC66BB" w14:textId="4DDBFC4A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55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0B3E7" w14:textId="38E7665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OPLAH</w:t>
            </w:r>
          </w:p>
        </w:tc>
      </w:tr>
      <w:tr w:rsidR="00266FDB" w:rsidRPr="00266FDB" w14:paraId="430CF1C1" w14:textId="77777777" w:rsidTr="00357CD9">
        <w:tc>
          <w:tcPr>
            <w:tcW w:w="2808" w:type="dxa"/>
            <w:vAlign w:val="center"/>
          </w:tcPr>
          <w:p w14:paraId="0DF0A831" w14:textId="0B6A8A2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250" w:type="dxa"/>
            <w:vAlign w:val="center"/>
          </w:tcPr>
          <w:p w14:paraId="64712A34" w14:textId="11421FB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80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2C499" w14:textId="204EDB0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03897F46" w14:textId="77777777" w:rsidTr="00357CD9">
        <w:tc>
          <w:tcPr>
            <w:tcW w:w="2808" w:type="dxa"/>
            <w:vAlign w:val="center"/>
          </w:tcPr>
          <w:p w14:paraId="42FBAD2A" w14:textId="30C8198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2250" w:type="dxa"/>
            <w:vAlign w:val="center"/>
          </w:tcPr>
          <w:p w14:paraId="4C2EF208" w14:textId="0789478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85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A1A8D" w14:textId="0C3440F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266FDB" w:rsidRPr="00266FDB" w14:paraId="43143780" w14:textId="77777777" w:rsidTr="00357CD9">
        <w:tc>
          <w:tcPr>
            <w:tcW w:w="2808" w:type="dxa"/>
            <w:vAlign w:val="center"/>
          </w:tcPr>
          <w:p w14:paraId="0FB0EB1C" w14:textId="388927C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2250" w:type="dxa"/>
            <w:vAlign w:val="center"/>
          </w:tcPr>
          <w:p w14:paraId="11384972" w14:textId="00C8108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89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0FE30" w14:textId="4BAD9694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1CDFB39A" w14:textId="77777777" w:rsidTr="00357CD9">
        <w:tc>
          <w:tcPr>
            <w:tcW w:w="2808" w:type="dxa"/>
            <w:vAlign w:val="center"/>
          </w:tcPr>
          <w:p w14:paraId="6D257A36" w14:textId="162EE1F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2250" w:type="dxa"/>
            <w:vAlign w:val="center"/>
          </w:tcPr>
          <w:p w14:paraId="51CE4FD2" w14:textId="1F9F68D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89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B844F" w14:textId="5D768AD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</w:t>
            </w:r>
          </w:p>
        </w:tc>
      </w:tr>
      <w:tr w:rsidR="00266FDB" w:rsidRPr="00266FDB" w14:paraId="28A64288" w14:textId="77777777" w:rsidTr="00357CD9">
        <w:tc>
          <w:tcPr>
            <w:tcW w:w="2808" w:type="dxa"/>
            <w:vAlign w:val="center"/>
          </w:tcPr>
          <w:p w14:paraId="094224B3" w14:textId="4185061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2250" w:type="dxa"/>
            <w:vAlign w:val="center"/>
          </w:tcPr>
          <w:p w14:paraId="4986A67E" w14:textId="2747484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92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3B0D" w14:textId="27B993E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DIPT</w:t>
            </w:r>
          </w:p>
        </w:tc>
      </w:tr>
      <w:tr w:rsidR="00266FDB" w:rsidRPr="00266FDB" w14:paraId="54701C93" w14:textId="77777777" w:rsidTr="00357CD9">
        <w:tc>
          <w:tcPr>
            <w:tcW w:w="2808" w:type="dxa"/>
            <w:vAlign w:val="center"/>
          </w:tcPr>
          <w:p w14:paraId="27D647AB" w14:textId="74ABC81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2250" w:type="dxa"/>
            <w:vAlign w:val="center"/>
          </w:tcPr>
          <w:p w14:paraId="6288288F" w14:textId="7D2727F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93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0846" w14:textId="156CD6E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3FACF4ED" w14:textId="77777777" w:rsidTr="00357CD9">
        <w:tc>
          <w:tcPr>
            <w:tcW w:w="2808" w:type="dxa"/>
            <w:vAlign w:val="center"/>
          </w:tcPr>
          <w:p w14:paraId="4D078B76" w14:textId="62341474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2250" w:type="dxa"/>
            <w:vAlign w:val="center"/>
          </w:tcPr>
          <w:p w14:paraId="357E078F" w14:textId="0301802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93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5238" w14:textId="0B7DDDD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18CAB03D" w14:textId="77777777" w:rsidTr="00357CD9">
        <w:tc>
          <w:tcPr>
            <w:tcW w:w="2808" w:type="dxa"/>
            <w:vAlign w:val="center"/>
          </w:tcPr>
          <w:p w14:paraId="4DF76735" w14:textId="6B9D519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2250" w:type="dxa"/>
            <w:vAlign w:val="center"/>
          </w:tcPr>
          <w:p w14:paraId="273F29BB" w14:textId="0D502BB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93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39868" w14:textId="76B3A31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PS1L1</w:t>
            </w:r>
          </w:p>
        </w:tc>
      </w:tr>
      <w:tr w:rsidR="00266FDB" w:rsidRPr="00266FDB" w14:paraId="0CD8DFF2" w14:textId="77777777" w:rsidTr="00357CD9">
        <w:tc>
          <w:tcPr>
            <w:tcW w:w="2808" w:type="dxa"/>
            <w:vAlign w:val="center"/>
          </w:tcPr>
          <w:p w14:paraId="11EB7DC3" w14:textId="57AA8AE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2250" w:type="dxa"/>
            <w:vAlign w:val="center"/>
          </w:tcPr>
          <w:p w14:paraId="1244589E" w14:textId="449FEEA7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94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BC106" w14:textId="6483C4F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7BEE922B" w14:textId="77777777" w:rsidTr="00357CD9">
        <w:tc>
          <w:tcPr>
            <w:tcW w:w="2808" w:type="dxa"/>
            <w:vAlign w:val="center"/>
          </w:tcPr>
          <w:p w14:paraId="510189A9" w14:textId="4693469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2250" w:type="dxa"/>
            <w:vAlign w:val="center"/>
          </w:tcPr>
          <w:p w14:paraId="430AF71B" w14:textId="1B092651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96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4AC9A" w14:textId="2E278F3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EXOSC4</w:t>
            </w:r>
          </w:p>
        </w:tc>
      </w:tr>
      <w:tr w:rsidR="00266FDB" w:rsidRPr="00266FDB" w14:paraId="19AD08FC" w14:textId="77777777" w:rsidTr="00357CD9">
        <w:tc>
          <w:tcPr>
            <w:tcW w:w="2808" w:type="dxa"/>
            <w:vAlign w:val="center"/>
          </w:tcPr>
          <w:p w14:paraId="74E7ECE0" w14:textId="490FC22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2250" w:type="dxa"/>
            <w:vAlign w:val="center"/>
          </w:tcPr>
          <w:p w14:paraId="007733F5" w14:textId="7C97112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97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1E577" w14:textId="3EAD40B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</w:t>
            </w:r>
          </w:p>
        </w:tc>
      </w:tr>
      <w:tr w:rsidR="00266FDB" w:rsidRPr="00266FDB" w14:paraId="06362312" w14:textId="77777777" w:rsidTr="00357CD9">
        <w:tc>
          <w:tcPr>
            <w:tcW w:w="2808" w:type="dxa"/>
            <w:vAlign w:val="center"/>
          </w:tcPr>
          <w:p w14:paraId="3B242358" w14:textId="4A79E29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2250" w:type="dxa"/>
            <w:vAlign w:val="center"/>
          </w:tcPr>
          <w:p w14:paraId="746CAF92" w14:textId="40F71B4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92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B248D" w14:textId="179968C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4646AA48" w14:textId="77777777" w:rsidTr="00357CD9">
        <w:tc>
          <w:tcPr>
            <w:tcW w:w="2808" w:type="dxa"/>
            <w:vAlign w:val="center"/>
          </w:tcPr>
          <w:p w14:paraId="5BBE9F8C" w14:textId="62DDDA1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2250" w:type="dxa"/>
            <w:vAlign w:val="center"/>
          </w:tcPr>
          <w:p w14:paraId="3AFBA902" w14:textId="74039A4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1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7AD0D" w14:textId="735482A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ACVR2A</w:t>
            </w:r>
          </w:p>
        </w:tc>
      </w:tr>
      <w:tr w:rsidR="00266FDB" w:rsidRPr="00266FDB" w14:paraId="08336983" w14:textId="77777777" w:rsidTr="00357CD9">
        <w:tc>
          <w:tcPr>
            <w:tcW w:w="2808" w:type="dxa"/>
            <w:vAlign w:val="center"/>
          </w:tcPr>
          <w:p w14:paraId="13745C2A" w14:textId="4941DF3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2250" w:type="dxa"/>
            <w:vAlign w:val="center"/>
          </w:tcPr>
          <w:p w14:paraId="720068EF" w14:textId="7F1E44BB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1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EB42F" w14:textId="0C248ED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40AF91BB" w14:textId="77777777" w:rsidTr="00357CD9">
        <w:tc>
          <w:tcPr>
            <w:tcW w:w="2808" w:type="dxa"/>
            <w:vAlign w:val="center"/>
          </w:tcPr>
          <w:p w14:paraId="1E9F3942" w14:textId="473FB9C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2250" w:type="dxa"/>
            <w:vAlign w:val="center"/>
          </w:tcPr>
          <w:p w14:paraId="5D646C25" w14:textId="72C6432E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8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B9428" w14:textId="7188B00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0DC5BADD" w14:textId="77777777" w:rsidTr="00357CD9">
        <w:tc>
          <w:tcPr>
            <w:tcW w:w="2808" w:type="dxa"/>
            <w:vAlign w:val="center"/>
          </w:tcPr>
          <w:p w14:paraId="3AEB2FB4" w14:textId="3B0C37A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2250" w:type="dxa"/>
            <w:vAlign w:val="center"/>
          </w:tcPr>
          <w:p w14:paraId="6B91DFA2" w14:textId="5EBF793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8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E04AA" w14:textId="23D6329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DIPT</w:t>
            </w:r>
          </w:p>
        </w:tc>
      </w:tr>
      <w:tr w:rsidR="00266FDB" w:rsidRPr="00266FDB" w14:paraId="22EEACC0" w14:textId="77777777" w:rsidTr="00357CD9">
        <w:tc>
          <w:tcPr>
            <w:tcW w:w="2808" w:type="dxa"/>
            <w:vAlign w:val="center"/>
          </w:tcPr>
          <w:p w14:paraId="072C79F9" w14:textId="7299859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2250" w:type="dxa"/>
            <w:vAlign w:val="center"/>
          </w:tcPr>
          <w:p w14:paraId="505000A6" w14:textId="06A62F6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8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76732" w14:textId="6B60C03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GYPA</w:t>
            </w:r>
          </w:p>
        </w:tc>
      </w:tr>
      <w:tr w:rsidR="00266FDB" w:rsidRPr="00266FDB" w14:paraId="7DBD0CEB" w14:textId="77777777" w:rsidTr="00357CD9">
        <w:tc>
          <w:tcPr>
            <w:tcW w:w="2808" w:type="dxa"/>
            <w:vAlign w:val="center"/>
          </w:tcPr>
          <w:p w14:paraId="330D0E44" w14:textId="30750B3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2250" w:type="dxa"/>
            <w:vAlign w:val="center"/>
          </w:tcPr>
          <w:p w14:paraId="16E91528" w14:textId="153AED95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86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9C665" w14:textId="79BB28F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762DB064" w14:textId="77777777" w:rsidTr="00357CD9">
        <w:tc>
          <w:tcPr>
            <w:tcW w:w="2808" w:type="dxa"/>
            <w:vAlign w:val="center"/>
          </w:tcPr>
          <w:p w14:paraId="74CBD9A0" w14:textId="10B92900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2250" w:type="dxa"/>
            <w:vAlign w:val="center"/>
          </w:tcPr>
          <w:p w14:paraId="4B68D77E" w14:textId="2A669D7F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86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390FA" w14:textId="1C1F790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28C92350" w14:textId="77777777" w:rsidTr="00357CD9">
        <w:tc>
          <w:tcPr>
            <w:tcW w:w="2808" w:type="dxa"/>
            <w:vAlign w:val="center"/>
          </w:tcPr>
          <w:p w14:paraId="33D76FE9" w14:textId="3DB4E954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2250" w:type="dxa"/>
            <w:vAlign w:val="center"/>
          </w:tcPr>
          <w:p w14:paraId="6AED0E57" w14:textId="60680D5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85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A317B" w14:textId="7E73C22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DIPT</w:t>
            </w:r>
          </w:p>
        </w:tc>
      </w:tr>
      <w:tr w:rsidR="00266FDB" w:rsidRPr="00266FDB" w14:paraId="1B8296FE" w14:textId="77777777" w:rsidTr="00357CD9">
        <w:tc>
          <w:tcPr>
            <w:tcW w:w="2808" w:type="dxa"/>
            <w:vAlign w:val="center"/>
          </w:tcPr>
          <w:p w14:paraId="38481293" w14:textId="12D4839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2250" w:type="dxa"/>
            <w:vAlign w:val="center"/>
          </w:tcPr>
          <w:p w14:paraId="3FFD5849" w14:textId="7DC83E05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83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6FC87" w14:textId="39EC81F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77086871" w14:textId="77777777" w:rsidTr="00357CD9">
        <w:tc>
          <w:tcPr>
            <w:tcW w:w="2808" w:type="dxa"/>
            <w:vAlign w:val="center"/>
          </w:tcPr>
          <w:p w14:paraId="69A5E037" w14:textId="060038AF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2250" w:type="dxa"/>
            <w:vAlign w:val="center"/>
          </w:tcPr>
          <w:p w14:paraId="1B978084" w14:textId="518B5695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835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9552" w14:textId="4142263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7035F99C" w14:textId="77777777" w:rsidTr="00357CD9">
        <w:tc>
          <w:tcPr>
            <w:tcW w:w="2808" w:type="dxa"/>
            <w:vAlign w:val="center"/>
          </w:tcPr>
          <w:p w14:paraId="4ACDA613" w14:textId="6985772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2250" w:type="dxa"/>
            <w:vAlign w:val="center"/>
          </w:tcPr>
          <w:p w14:paraId="4E68FA39" w14:textId="4038277F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73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656D" w14:textId="21C0C4C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XPO1</w:t>
            </w:r>
          </w:p>
        </w:tc>
      </w:tr>
      <w:tr w:rsidR="00266FDB" w:rsidRPr="00266FDB" w14:paraId="3F4519E6" w14:textId="77777777" w:rsidTr="00357CD9">
        <w:tc>
          <w:tcPr>
            <w:tcW w:w="2808" w:type="dxa"/>
            <w:vAlign w:val="center"/>
          </w:tcPr>
          <w:p w14:paraId="35A66B91" w14:textId="45500C4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resistance</w:t>
            </w:r>
          </w:p>
        </w:tc>
        <w:tc>
          <w:tcPr>
            <w:tcW w:w="2250" w:type="dxa"/>
            <w:vAlign w:val="center"/>
          </w:tcPr>
          <w:p w14:paraId="4C796DAC" w14:textId="2AF4C5A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664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121A9" w14:textId="7B49D3F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7C52873D" w14:textId="77777777" w:rsidTr="00357CD9">
        <w:tc>
          <w:tcPr>
            <w:tcW w:w="2808" w:type="dxa"/>
            <w:vAlign w:val="center"/>
          </w:tcPr>
          <w:p w14:paraId="3580700B" w14:textId="0B4F962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2250" w:type="dxa"/>
            <w:vAlign w:val="center"/>
          </w:tcPr>
          <w:p w14:paraId="1B572D5D" w14:textId="073FFAA9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39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DA291" w14:textId="5A569EF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PS1L1</w:t>
            </w:r>
          </w:p>
        </w:tc>
      </w:tr>
      <w:tr w:rsidR="00266FDB" w:rsidRPr="00266FDB" w14:paraId="397FFE53" w14:textId="77777777" w:rsidTr="00357CD9">
        <w:tc>
          <w:tcPr>
            <w:tcW w:w="2808" w:type="dxa"/>
            <w:vAlign w:val="center"/>
          </w:tcPr>
          <w:p w14:paraId="53307381" w14:textId="3C7FEA7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2250" w:type="dxa"/>
            <w:vAlign w:val="center"/>
          </w:tcPr>
          <w:p w14:paraId="04CC0418" w14:textId="1253364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31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530DB" w14:textId="481D9F4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MED17</w:t>
            </w:r>
          </w:p>
        </w:tc>
      </w:tr>
      <w:tr w:rsidR="00266FDB" w:rsidRPr="00266FDB" w14:paraId="40ED2BAC" w14:textId="77777777" w:rsidTr="00357CD9">
        <w:tc>
          <w:tcPr>
            <w:tcW w:w="2808" w:type="dxa"/>
            <w:vAlign w:val="center"/>
          </w:tcPr>
          <w:p w14:paraId="3879C636" w14:textId="1D56AB4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hingolipid signaling pathway</w:t>
            </w:r>
          </w:p>
        </w:tc>
        <w:tc>
          <w:tcPr>
            <w:tcW w:w="2250" w:type="dxa"/>
            <w:vAlign w:val="center"/>
          </w:tcPr>
          <w:p w14:paraId="32B5CF0C" w14:textId="20F54F9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31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DE5FE" w14:textId="33746B6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6ACA08EB" w14:textId="77777777" w:rsidTr="00357CD9">
        <w:tc>
          <w:tcPr>
            <w:tcW w:w="2808" w:type="dxa"/>
            <w:vAlign w:val="center"/>
          </w:tcPr>
          <w:p w14:paraId="17A8CAAF" w14:textId="7DFBC97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2250" w:type="dxa"/>
            <w:vAlign w:val="center"/>
          </w:tcPr>
          <w:p w14:paraId="4174647B" w14:textId="3F6CEA7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28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5A7FA" w14:textId="1449AEA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266FDB" w:rsidRPr="00266FDB" w14:paraId="389714E0" w14:textId="77777777" w:rsidTr="00357CD9">
        <w:tc>
          <w:tcPr>
            <w:tcW w:w="2808" w:type="dxa"/>
            <w:vAlign w:val="center"/>
          </w:tcPr>
          <w:p w14:paraId="06E083D0" w14:textId="506BCA6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2250" w:type="dxa"/>
            <w:vAlign w:val="center"/>
          </w:tcPr>
          <w:p w14:paraId="6E2D88D8" w14:textId="5240657F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75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C81A9" w14:textId="69BF15A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4B794414" w14:textId="77777777" w:rsidTr="00357CD9">
        <w:tc>
          <w:tcPr>
            <w:tcW w:w="2808" w:type="dxa"/>
            <w:vAlign w:val="center"/>
          </w:tcPr>
          <w:p w14:paraId="4A2B6F5B" w14:textId="0B82AD0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2250" w:type="dxa"/>
            <w:vAlign w:val="center"/>
          </w:tcPr>
          <w:p w14:paraId="7F5BDC8F" w14:textId="2F35A57D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70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CB92" w14:textId="62ADF28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</w:t>
            </w:r>
          </w:p>
        </w:tc>
      </w:tr>
      <w:tr w:rsidR="00266FDB" w:rsidRPr="00266FDB" w14:paraId="4C0E4B73" w14:textId="77777777" w:rsidTr="00357CD9">
        <w:tc>
          <w:tcPr>
            <w:tcW w:w="2808" w:type="dxa"/>
            <w:vAlign w:val="center"/>
          </w:tcPr>
          <w:p w14:paraId="047D7E10" w14:textId="381A771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2250" w:type="dxa"/>
            <w:vAlign w:val="center"/>
          </w:tcPr>
          <w:p w14:paraId="5D59CD3B" w14:textId="6A58710B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54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E7368" w14:textId="463EA0A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ARP2</w:t>
            </w:r>
          </w:p>
        </w:tc>
      </w:tr>
      <w:tr w:rsidR="00266FDB" w:rsidRPr="00266FDB" w14:paraId="313F104B" w14:textId="77777777" w:rsidTr="00357CD9">
        <w:tc>
          <w:tcPr>
            <w:tcW w:w="2808" w:type="dxa"/>
            <w:vAlign w:val="center"/>
          </w:tcPr>
          <w:p w14:paraId="389CEC9D" w14:textId="5DF5A73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elin signaling pathway</w:t>
            </w:r>
          </w:p>
        </w:tc>
        <w:tc>
          <w:tcPr>
            <w:tcW w:w="2250" w:type="dxa"/>
            <w:vAlign w:val="center"/>
          </w:tcPr>
          <w:p w14:paraId="772E026C" w14:textId="341C91E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48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306F7" w14:textId="6BA5FE8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3F497F24" w14:textId="77777777" w:rsidTr="00357CD9">
        <w:tc>
          <w:tcPr>
            <w:tcW w:w="2808" w:type="dxa"/>
            <w:vAlign w:val="center"/>
          </w:tcPr>
          <w:p w14:paraId="5062956B" w14:textId="4715B86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2250" w:type="dxa"/>
            <w:vAlign w:val="center"/>
          </w:tcPr>
          <w:p w14:paraId="710B1444" w14:textId="2750732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43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0423A" w14:textId="5A23904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</w:t>
            </w:r>
          </w:p>
        </w:tc>
      </w:tr>
      <w:tr w:rsidR="00266FDB" w:rsidRPr="00266FDB" w14:paraId="4B12D3F9" w14:textId="77777777" w:rsidTr="00357CD9">
        <w:tc>
          <w:tcPr>
            <w:tcW w:w="2808" w:type="dxa"/>
            <w:vAlign w:val="center"/>
          </w:tcPr>
          <w:p w14:paraId="3ECB3EAF" w14:textId="545E854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2250" w:type="dxa"/>
            <w:vAlign w:val="center"/>
          </w:tcPr>
          <w:p w14:paraId="16309AD7" w14:textId="492C7E3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374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9BC89" w14:textId="21622BC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ACVR2A</w:t>
            </w:r>
          </w:p>
        </w:tc>
      </w:tr>
      <w:tr w:rsidR="00266FDB" w:rsidRPr="00266FDB" w14:paraId="54E8DC2F" w14:textId="77777777" w:rsidTr="00357CD9">
        <w:tc>
          <w:tcPr>
            <w:tcW w:w="2808" w:type="dxa"/>
            <w:vAlign w:val="center"/>
          </w:tcPr>
          <w:p w14:paraId="5A901F06" w14:textId="4AF1DF8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2250" w:type="dxa"/>
            <w:vAlign w:val="center"/>
          </w:tcPr>
          <w:p w14:paraId="6602FE85" w14:textId="3C1889E5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31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7515A" w14:textId="4E36A8D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ACVR2A</w:t>
            </w:r>
          </w:p>
        </w:tc>
      </w:tr>
      <w:tr w:rsidR="00266FDB" w:rsidRPr="00266FDB" w14:paraId="2B5CD8F2" w14:textId="77777777" w:rsidTr="00357CD9">
        <w:tc>
          <w:tcPr>
            <w:tcW w:w="2808" w:type="dxa"/>
            <w:vAlign w:val="center"/>
          </w:tcPr>
          <w:p w14:paraId="28A6CB5D" w14:textId="146EDFD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2250" w:type="dxa"/>
            <w:vAlign w:val="center"/>
          </w:tcPr>
          <w:p w14:paraId="21D46689" w14:textId="7C8E508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19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A27FD" w14:textId="21F9273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</w:t>
            </w:r>
          </w:p>
        </w:tc>
      </w:tr>
      <w:tr w:rsidR="00266FDB" w:rsidRPr="00266FDB" w14:paraId="1A6DA913" w14:textId="77777777" w:rsidTr="00357CD9">
        <w:tc>
          <w:tcPr>
            <w:tcW w:w="2808" w:type="dxa"/>
            <w:vAlign w:val="center"/>
          </w:tcPr>
          <w:p w14:paraId="5ECBBE3F" w14:textId="7AB392C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250" w:type="dxa"/>
            <w:vAlign w:val="center"/>
          </w:tcPr>
          <w:p w14:paraId="494E5A9E" w14:textId="56128008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88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4BA58" w14:textId="6E6319C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2C1B73C0" w14:textId="77777777" w:rsidTr="00357CD9">
        <w:tc>
          <w:tcPr>
            <w:tcW w:w="2808" w:type="dxa"/>
            <w:vAlign w:val="center"/>
          </w:tcPr>
          <w:p w14:paraId="6EFFDA7A" w14:textId="1EC6A57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2250" w:type="dxa"/>
            <w:vAlign w:val="center"/>
          </w:tcPr>
          <w:p w14:paraId="686D79FF" w14:textId="45C6E26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81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B72AE" w14:textId="6AE130E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LPAR6</w:t>
            </w:r>
          </w:p>
        </w:tc>
      </w:tr>
      <w:tr w:rsidR="00266FDB" w:rsidRPr="00266FDB" w14:paraId="2D6ED1A3" w14:textId="77777777" w:rsidTr="00357CD9">
        <w:tc>
          <w:tcPr>
            <w:tcW w:w="2808" w:type="dxa"/>
            <w:vAlign w:val="center"/>
          </w:tcPr>
          <w:p w14:paraId="2B4BC8DA" w14:textId="79E791C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2250" w:type="dxa"/>
            <w:vAlign w:val="center"/>
          </w:tcPr>
          <w:p w14:paraId="15651ECD" w14:textId="43CF963E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74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1483" w14:textId="5C1EC62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0630483F" w14:textId="77777777" w:rsidTr="00357CD9">
        <w:tc>
          <w:tcPr>
            <w:tcW w:w="2808" w:type="dxa"/>
            <w:vAlign w:val="center"/>
          </w:tcPr>
          <w:p w14:paraId="42F8F6B7" w14:textId="0DC3AF8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2250" w:type="dxa"/>
            <w:vAlign w:val="center"/>
          </w:tcPr>
          <w:p w14:paraId="641D9E40" w14:textId="273284B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399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F0A05" w14:textId="23A44F6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</w:t>
            </w:r>
          </w:p>
        </w:tc>
      </w:tr>
      <w:tr w:rsidR="00266FDB" w:rsidRPr="00266FDB" w14:paraId="7842F0D8" w14:textId="77777777" w:rsidTr="00357CD9">
        <w:tc>
          <w:tcPr>
            <w:tcW w:w="2808" w:type="dxa"/>
            <w:vAlign w:val="center"/>
          </w:tcPr>
          <w:p w14:paraId="22519A1D" w14:textId="58197DA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shing syndrome</w:t>
            </w:r>
          </w:p>
        </w:tc>
        <w:tc>
          <w:tcPr>
            <w:tcW w:w="2250" w:type="dxa"/>
            <w:vAlign w:val="center"/>
          </w:tcPr>
          <w:p w14:paraId="2F9220C7" w14:textId="64F6331A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32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647F2" w14:textId="7186498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73A1AAE5" w14:textId="77777777" w:rsidTr="00357CD9">
        <w:tc>
          <w:tcPr>
            <w:tcW w:w="2808" w:type="dxa"/>
            <w:vAlign w:val="center"/>
          </w:tcPr>
          <w:p w14:paraId="6ADA217F" w14:textId="5413589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2250" w:type="dxa"/>
            <w:vAlign w:val="center"/>
          </w:tcPr>
          <w:p w14:paraId="4D43E7BE" w14:textId="053990A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32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D2503" w14:textId="47C0961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0BF5706E" w14:textId="77777777" w:rsidTr="00357CD9">
        <w:tc>
          <w:tcPr>
            <w:tcW w:w="2808" w:type="dxa"/>
            <w:vAlign w:val="center"/>
          </w:tcPr>
          <w:p w14:paraId="4071965F" w14:textId="0C6E8E84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2250" w:type="dxa"/>
            <w:vAlign w:val="center"/>
          </w:tcPr>
          <w:p w14:paraId="60A28E34" w14:textId="085E1481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94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4DBF" w14:textId="424AD18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</w:t>
            </w:r>
          </w:p>
        </w:tc>
      </w:tr>
      <w:tr w:rsidR="00266FDB" w:rsidRPr="00266FDB" w14:paraId="59D7B531" w14:textId="77777777" w:rsidTr="00357CD9">
        <w:tc>
          <w:tcPr>
            <w:tcW w:w="2808" w:type="dxa"/>
            <w:vAlign w:val="center"/>
          </w:tcPr>
          <w:p w14:paraId="5B998E81" w14:textId="1C45555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2250" w:type="dxa"/>
            <w:vAlign w:val="center"/>
          </w:tcPr>
          <w:p w14:paraId="2CFCC0BC" w14:textId="2AE767C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706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C41DD" w14:textId="4B55652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7F3CFFC0" w14:textId="77777777" w:rsidTr="00357CD9">
        <w:tc>
          <w:tcPr>
            <w:tcW w:w="2808" w:type="dxa"/>
            <w:vAlign w:val="center"/>
          </w:tcPr>
          <w:p w14:paraId="373BF5FF" w14:textId="0A845B1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2250" w:type="dxa"/>
            <w:vAlign w:val="center"/>
          </w:tcPr>
          <w:p w14:paraId="1259185F" w14:textId="12A649A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4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A3C02" w14:textId="2616C16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STT3B</w:t>
            </w:r>
          </w:p>
        </w:tc>
      </w:tr>
      <w:tr w:rsidR="00266FDB" w:rsidRPr="00266FDB" w14:paraId="3975791D" w14:textId="77777777" w:rsidTr="00357CD9">
        <w:tc>
          <w:tcPr>
            <w:tcW w:w="2808" w:type="dxa"/>
            <w:vAlign w:val="center"/>
          </w:tcPr>
          <w:p w14:paraId="0CFE659B" w14:textId="1063970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2250" w:type="dxa"/>
            <w:vAlign w:val="center"/>
          </w:tcPr>
          <w:p w14:paraId="168CB5B7" w14:textId="57A4E252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37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2ADE1" w14:textId="5206F27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4975131C" w14:textId="77777777" w:rsidTr="00357CD9">
        <w:tc>
          <w:tcPr>
            <w:tcW w:w="2808" w:type="dxa"/>
            <w:vAlign w:val="center"/>
          </w:tcPr>
          <w:p w14:paraId="1099303D" w14:textId="6B8B3F4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2250" w:type="dxa"/>
            <w:vAlign w:val="center"/>
          </w:tcPr>
          <w:p w14:paraId="5FDC3B92" w14:textId="5807585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287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CB7D3" w14:textId="6F8FF1AD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15F6207D" w14:textId="77777777" w:rsidTr="00357CD9">
        <w:tc>
          <w:tcPr>
            <w:tcW w:w="2808" w:type="dxa"/>
            <w:vAlign w:val="center"/>
          </w:tcPr>
          <w:p w14:paraId="02008A76" w14:textId="2CD3E6E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2250" w:type="dxa"/>
            <w:vAlign w:val="center"/>
          </w:tcPr>
          <w:p w14:paraId="69CC8923" w14:textId="584D1C3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11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D0C86" w14:textId="00377A2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</w:tr>
      <w:tr w:rsidR="00266FDB" w:rsidRPr="00266FDB" w14:paraId="2B0AB25A" w14:textId="77777777" w:rsidTr="00357CD9">
        <w:tc>
          <w:tcPr>
            <w:tcW w:w="2808" w:type="dxa"/>
            <w:vAlign w:val="center"/>
          </w:tcPr>
          <w:p w14:paraId="6C5FFDF8" w14:textId="213FE84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2250" w:type="dxa"/>
            <w:vAlign w:val="center"/>
          </w:tcPr>
          <w:p w14:paraId="399F1698" w14:textId="2BBDFF0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02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7D673" w14:textId="6B54F643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</w:t>
            </w:r>
          </w:p>
        </w:tc>
      </w:tr>
      <w:tr w:rsidR="00266FDB" w:rsidRPr="00266FDB" w14:paraId="331A1CDB" w14:textId="77777777" w:rsidTr="00357CD9">
        <w:tc>
          <w:tcPr>
            <w:tcW w:w="2808" w:type="dxa"/>
            <w:vAlign w:val="center"/>
          </w:tcPr>
          <w:p w14:paraId="5ACAE29B" w14:textId="32EC605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2250" w:type="dxa"/>
            <w:vAlign w:val="center"/>
          </w:tcPr>
          <w:p w14:paraId="34642EE6" w14:textId="3139C6EC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08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5B3A9" w14:textId="357863F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SEMA6C</w:t>
            </w:r>
          </w:p>
        </w:tc>
      </w:tr>
      <w:tr w:rsidR="00266FDB" w:rsidRPr="00266FDB" w14:paraId="15369C8F" w14:textId="77777777" w:rsidTr="00357CD9">
        <w:tc>
          <w:tcPr>
            <w:tcW w:w="2808" w:type="dxa"/>
            <w:vAlign w:val="center"/>
          </w:tcPr>
          <w:p w14:paraId="69A8F99D" w14:textId="10911E3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2250" w:type="dxa"/>
            <w:vAlign w:val="center"/>
          </w:tcPr>
          <w:p w14:paraId="127CF460" w14:textId="2A4196C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574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16183" w14:textId="66A02471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693F0D1B" w14:textId="77777777" w:rsidTr="00357CD9">
        <w:tc>
          <w:tcPr>
            <w:tcW w:w="2808" w:type="dxa"/>
            <w:vAlign w:val="center"/>
          </w:tcPr>
          <w:p w14:paraId="4B43AB8C" w14:textId="31410B0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2250" w:type="dxa"/>
            <w:vAlign w:val="center"/>
          </w:tcPr>
          <w:p w14:paraId="7E18E7EE" w14:textId="27501B9A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824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A3A65" w14:textId="28A2ECDA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</w:t>
            </w:r>
          </w:p>
        </w:tc>
      </w:tr>
      <w:tr w:rsidR="00266FDB" w:rsidRPr="00266FDB" w14:paraId="42B7E7B8" w14:textId="77777777" w:rsidTr="00357CD9">
        <w:tc>
          <w:tcPr>
            <w:tcW w:w="2808" w:type="dxa"/>
            <w:vAlign w:val="center"/>
          </w:tcPr>
          <w:p w14:paraId="73B51AA8" w14:textId="473FAE8C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2250" w:type="dxa"/>
            <w:vAlign w:val="center"/>
          </w:tcPr>
          <w:p w14:paraId="05CC8623" w14:textId="71181543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14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D067" w14:textId="0D652CF5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CND3</w:t>
            </w:r>
          </w:p>
        </w:tc>
      </w:tr>
      <w:tr w:rsidR="00266FDB" w:rsidRPr="00266FDB" w14:paraId="095899E0" w14:textId="77777777" w:rsidTr="00357CD9">
        <w:tc>
          <w:tcPr>
            <w:tcW w:w="2808" w:type="dxa"/>
            <w:vAlign w:val="center"/>
          </w:tcPr>
          <w:p w14:paraId="20AC4D9D" w14:textId="43F49477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2250" w:type="dxa"/>
            <w:vAlign w:val="center"/>
          </w:tcPr>
          <w:p w14:paraId="0D2A43D9" w14:textId="18F06D14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292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E8105" w14:textId="7D7A6A99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NCKAP1</w:t>
            </w:r>
          </w:p>
        </w:tc>
      </w:tr>
      <w:tr w:rsidR="00266FDB" w:rsidRPr="00266FDB" w14:paraId="70E27D7B" w14:textId="77777777" w:rsidTr="00357CD9">
        <w:tc>
          <w:tcPr>
            <w:tcW w:w="2808" w:type="dxa"/>
            <w:vAlign w:val="center"/>
          </w:tcPr>
          <w:p w14:paraId="39B1E1E5" w14:textId="5A95558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cytomegalovirus infection</w:t>
            </w:r>
          </w:p>
        </w:tc>
        <w:tc>
          <w:tcPr>
            <w:tcW w:w="2250" w:type="dxa"/>
            <w:vAlign w:val="center"/>
          </w:tcPr>
          <w:p w14:paraId="7833E15C" w14:textId="2E0018C1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80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47612" w14:textId="5C58673E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</w:tr>
      <w:tr w:rsidR="00266FDB" w:rsidRPr="00266FDB" w14:paraId="7F171FDF" w14:textId="77777777" w:rsidTr="00357CD9">
        <w:tc>
          <w:tcPr>
            <w:tcW w:w="2808" w:type="dxa"/>
            <w:vAlign w:val="center"/>
          </w:tcPr>
          <w:p w14:paraId="7860D2F5" w14:textId="54C27ABB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mogenesis</w:t>
            </w:r>
          </w:p>
        </w:tc>
        <w:tc>
          <w:tcPr>
            <w:tcW w:w="2250" w:type="dxa"/>
            <w:vAlign w:val="center"/>
          </w:tcPr>
          <w:p w14:paraId="358A01A8" w14:textId="43EB30E0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941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EDB11" w14:textId="467D9282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CYC1</w:t>
            </w:r>
          </w:p>
        </w:tc>
      </w:tr>
      <w:tr w:rsidR="00266FDB" w:rsidRPr="00266FDB" w14:paraId="621AE41F" w14:textId="77777777" w:rsidTr="00357CD9">
        <w:tc>
          <w:tcPr>
            <w:tcW w:w="2808" w:type="dxa"/>
            <w:vAlign w:val="center"/>
          </w:tcPr>
          <w:p w14:paraId="4747FBB4" w14:textId="30BECC28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2250" w:type="dxa"/>
            <w:vAlign w:val="center"/>
          </w:tcPr>
          <w:p w14:paraId="2F8FF4BE" w14:textId="22AAD8A6" w:rsidR="00266FDB" w:rsidRPr="00266FDB" w:rsidRDefault="00266FDB" w:rsidP="00266FDB">
            <w:pPr>
              <w:jc w:val="center"/>
              <w:rPr>
                <w:rFonts w:ascii="Times New Roman" w:hAnsi="Times New Roman" w:cs="Times New Roman"/>
              </w:rPr>
            </w:pPr>
            <w:r w:rsidRPr="00EF6B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143</w:t>
            </w: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3A26C" w14:textId="5A6A6F06" w:rsidR="00266FDB" w:rsidRPr="00266FDB" w:rsidRDefault="00266FDB" w:rsidP="00266FDB">
            <w:pPr>
              <w:jc w:val="left"/>
              <w:rPr>
                <w:rFonts w:ascii="Times New Roman" w:hAnsi="Times New Roman" w:cs="Times New Roman"/>
              </w:rPr>
            </w:pPr>
            <w:r w:rsidRPr="00266FDB">
              <w:rPr>
                <w:rFonts w:ascii="Times New Roman" w:eastAsia="等线" w:hAnsi="Times New Roman" w:cs="Times New Roman"/>
                <w:color w:val="000000"/>
                <w:sz w:val="22"/>
              </w:rPr>
              <w:t>OR11H4</w:t>
            </w:r>
          </w:p>
        </w:tc>
      </w:tr>
    </w:tbl>
    <w:p w14:paraId="3C39FE54" w14:textId="5C3248CB" w:rsidR="00EF6BE1" w:rsidRDefault="00EF6BE1"/>
    <w:sectPr w:rsidR="00EF6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C03C0" w14:textId="77777777" w:rsidR="006F741D" w:rsidRDefault="006F741D" w:rsidP="00EF6BE1">
      <w:r>
        <w:separator/>
      </w:r>
    </w:p>
  </w:endnote>
  <w:endnote w:type="continuationSeparator" w:id="0">
    <w:p w14:paraId="104B0DF2" w14:textId="77777777" w:rsidR="006F741D" w:rsidRDefault="006F741D" w:rsidP="00EF6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1987F" w14:textId="77777777" w:rsidR="006F741D" w:rsidRDefault="006F741D" w:rsidP="00EF6BE1">
      <w:r>
        <w:separator/>
      </w:r>
    </w:p>
  </w:footnote>
  <w:footnote w:type="continuationSeparator" w:id="0">
    <w:p w14:paraId="242B63B4" w14:textId="77777777" w:rsidR="006F741D" w:rsidRDefault="006F741D" w:rsidP="00EF6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6A"/>
    <w:rsid w:val="001B29A8"/>
    <w:rsid w:val="00256EFC"/>
    <w:rsid w:val="00266FDB"/>
    <w:rsid w:val="00357CD9"/>
    <w:rsid w:val="004B286A"/>
    <w:rsid w:val="004E7695"/>
    <w:rsid w:val="006F741D"/>
    <w:rsid w:val="00C3306A"/>
    <w:rsid w:val="00EF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40D73"/>
  <w15:chartTrackingRefBased/>
  <w15:docId w15:val="{EE769FF3-92D0-4BEE-87C1-BC806912D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BE1"/>
    <w:rPr>
      <w:sz w:val="18"/>
      <w:szCs w:val="18"/>
    </w:rPr>
  </w:style>
  <w:style w:type="table" w:styleId="a7">
    <w:name w:val="Table Grid"/>
    <w:basedOn w:val="a1"/>
    <w:uiPriority w:val="39"/>
    <w:rsid w:val="00EF6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0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12-04T10:08:00Z</dcterms:created>
  <dcterms:modified xsi:type="dcterms:W3CDTF">2021-12-06T09:10:00Z</dcterms:modified>
</cp:coreProperties>
</file>